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XSpec="center" w:tblpY="1216"/>
        <w:tblW w:w="10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90"/>
        <w:gridCol w:w="2063"/>
        <w:gridCol w:w="2172"/>
        <w:gridCol w:w="1702"/>
      </w:tblGrid>
      <w:tr w:rsidR="00386280" w:rsidRPr="003C6EB2" w14:paraId="1113337F" w14:textId="77777777" w:rsidTr="009151F8">
        <w:trPr>
          <w:trHeight w:val="287"/>
        </w:trPr>
        <w:tc>
          <w:tcPr>
            <w:tcW w:w="101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E0330D" w14:textId="39A05FEE" w:rsidR="00386280" w:rsidRPr="003C6EB2" w:rsidRDefault="00386280" w:rsidP="009151F8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</w:t>
            </w:r>
            <w:r w:rsidRPr="003C6EB2">
              <w:rPr>
                <w:b/>
                <w:bCs/>
              </w:rPr>
              <w:t>. Sex-specific quartiles of muscle power parameters</w:t>
            </w:r>
          </w:p>
        </w:tc>
      </w:tr>
      <w:tr w:rsidR="00386280" w:rsidRPr="003C6EB2" w14:paraId="609C357B" w14:textId="77777777" w:rsidTr="009151F8">
        <w:trPr>
          <w:trHeight w:val="845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AB4457" w14:textId="77777777" w:rsidR="00386280" w:rsidRPr="003C6EB2" w:rsidRDefault="00386280" w:rsidP="009151F8">
            <w:pPr>
              <w:rPr>
                <w:b/>
                <w:bCs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4D6986BC" w14:textId="77777777" w:rsidR="00386280" w:rsidRPr="003C6EB2" w:rsidRDefault="00386280" w:rsidP="009151F8">
            <w:pPr>
              <w:rPr>
                <w:b/>
                <w:bCs/>
              </w:rPr>
            </w:pPr>
            <w:r w:rsidRPr="003C6EB2">
              <w:rPr>
                <w:b/>
                <w:bCs/>
              </w:rPr>
              <w:t>Absolute muscle power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6462BEEC" w14:textId="77777777" w:rsidR="00386280" w:rsidRPr="003C6EB2" w:rsidRDefault="00386280" w:rsidP="009151F8">
            <w:pPr>
              <w:rPr>
                <w:b/>
                <w:bCs/>
              </w:rPr>
            </w:pPr>
            <w:r w:rsidRPr="003C6EB2">
              <w:rPr>
                <w:b/>
                <w:bCs/>
              </w:rPr>
              <w:t>Relative muscle power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3B4361C4" w14:textId="77777777" w:rsidR="00386280" w:rsidRPr="003C6EB2" w:rsidRDefault="00386280" w:rsidP="009151F8">
            <w:pPr>
              <w:rPr>
                <w:b/>
                <w:bCs/>
              </w:rPr>
            </w:pPr>
            <w:r w:rsidRPr="003C6EB2">
              <w:rPr>
                <w:b/>
                <w:bCs/>
              </w:rPr>
              <w:t>Allometric muscle pow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30A639D" w14:textId="77777777" w:rsidR="00386280" w:rsidRPr="003C6EB2" w:rsidRDefault="00386280" w:rsidP="009151F8">
            <w:pPr>
              <w:rPr>
                <w:b/>
                <w:bCs/>
              </w:rPr>
            </w:pPr>
            <w:r w:rsidRPr="003C6EB2">
              <w:rPr>
                <w:b/>
                <w:bCs/>
              </w:rPr>
              <w:t>Specific muscle power</w:t>
            </w:r>
          </w:p>
        </w:tc>
      </w:tr>
      <w:tr w:rsidR="00386280" w:rsidRPr="003C6EB2" w14:paraId="55560FEF" w14:textId="77777777" w:rsidTr="009151F8">
        <w:trPr>
          <w:trHeight w:val="287"/>
        </w:trPr>
        <w:tc>
          <w:tcPr>
            <w:tcW w:w="10101" w:type="dxa"/>
            <w:gridSpan w:val="5"/>
            <w:tcBorders>
              <w:top w:val="single" w:sz="4" w:space="0" w:color="auto"/>
            </w:tcBorders>
          </w:tcPr>
          <w:p w14:paraId="63BC9968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i/>
                <w:iCs/>
              </w:rPr>
              <w:t>Men</w:t>
            </w:r>
          </w:p>
        </w:tc>
      </w:tr>
      <w:tr w:rsidR="00386280" w:rsidRPr="003C6EB2" w14:paraId="07196CFE" w14:textId="77777777" w:rsidTr="009151F8">
        <w:trPr>
          <w:trHeight w:val="566"/>
        </w:trPr>
        <w:tc>
          <w:tcPr>
            <w:tcW w:w="2074" w:type="dxa"/>
          </w:tcPr>
          <w:p w14:paraId="61AE25E7" w14:textId="77777777" w:rsidR="00386280" w:rsidRPr="003C6EB2" w:rsidRDefault="00386280" w:rsidP="009151F8">
            <w:r w:rsidRPr="003C6EB2">
              <w:t>1</w:t>
            </w:r>
            <w:r w:rsidRPr="003C6EB2">
              <w:rPr>
                <w:vertAlign w:val="superscript"/>
              </w:rPr>
              <w:t>st</w:t>
            </w:r>
            <w:r w:rsidRPr="003C6EB2">
              <w:t xml:space="preserve"> quartile (Q1)</w:t>
            </w:r>
          </w:p>
        </w:tc>
        <w:tc>
          <w:tcPr>
            <w:tcW w:w="2090" w:type="dxa"/>
          </w:tcPr>
          <w:p w14:paraId="70F10633" w14:textId="77777777" w:rsidR="00386280" w:rsidRPr="003C6EB2" w:rsidRDefault="00386280" w:rsidP="009151F8">
            <w:r w:rsidRPr="003C6EB2">
              <w:rPr>
                <w:rFonts w:cs="Times New Roman"/>
              </w:rPr>
              <w:t>≤1</w:t>
            </w:r>
            <w:r>
              <w:rPr>
                <w:rFonts w:cs="Times New Roman"/>
              </w:rPr>
              <w:t>1</w:t>
            </w:r>
            <w:r w:rsidRPr="003C6EB2">
              <w:rPr>
                <w:rFonts w:cs="Times New Roman"/>
              </w:rPr>
              <w:t>4.7</w:t>
            </w:r>
          </w:p>
        </w:tc>
        <w:tc>
          <w:tcPr>
            <w:tcW w:w="2063" w:type="dxa"/>
          </w:tcPr>
          <w:p w14:paraId="6987D952" w14:textId="77777777" w:rsidR="00386280" w:rsidRPr="003C6EB2" w:rsidRDefault="00386280" w:rsidP="009151F8">
            <w:r w:rsidRPr="003C6EB2">
              <w:rPr>
                <w:rFonts w:cs="Times New Roman"/>
              </w:rPr>
              <w:t>≤1.60</w:t>
            </w:r>
          </w:p>
        </w:tc>
        <w:tc>
          <w:tcPr>
            <w:tcW w:w="2172" w:type="dxa"/>
          </w:tcPr>
          <w:p w14:paraId="1BA9164D" w14:textId="77777777" w:rsidR="00386280" w:rsidRPr="003C6EB2" w:rsidRDefault="00386280" w:rsidP="009151F8">
            <w:r w:rsidRPr="003C6EB2">
              <w:rPr>
                <w:rFonts w:cs="Times New Roman"/>
              </w:rPr>
              <w:t>≤43.6</w:t>
            </w:r>
          </w:p>
        </w:tc>
        <w:tc>
          <w:tcPr>
            <w:tcW w:w="1700" w:type="dxa"/>
          </w:tcPr>
          <w:p w14:paraId="40C956F3" w14:textId="77777777" w:rsidR="00386280" w:rsidRPr="003C6EB2" w:rsidRDefault="00386280" w:rsidP="009151F8">
            <w:r w:rsidRPr="003C6EB2">
              <w:rPr>
                <w:rFonts w:cs="Times New Roman"/>
              </w:rPr>
              <w:t>≤6.0</w:t>
            </w:r>
          </w:p>
        </w:tc>
      </w:tr>
      <w:tr w:rsidR="00386280" w:rsidRPr="003C6EB2" w14:paraId="75590B94" w14:textId="77777777" w:rsidTr="009151F8">
        <w:trPr>
          <w:trHeight w:val="574"/>
        </w:trPr>
        <w:tc>
          <w:tcPr>
            <w:tcW w:w="2074" w:type="dxa"/>
          </w:tcPr>
          <w:p w14:paraId="7576EF0A" w14:textId="77777777" w:rsidR="00386280" w:rsidRPr="003C6EB2" w:rsidRDefault="00386280" w:rsidP="009151F8">
            <w:r w:rsidRPr="003C6EB2">
              <w:t>2</w:t>
            </w:r>
            <w:r w:rsidRPr="003C6EB2">
              <w:rPr>
                <w:vertAlign w:val="superscript"/>
              </w:rPr>
              <w:t>nd</w:t>
            </w:r>
            <w:r w:rsidRPr="003C6EB2">
              <w:t xml:space="preserve"> quartile (Q2)</w:t>
            </w:r>
          </w:p>
        </w:tc>
        <w:tc>
          <w:tcPr>
            <w:tcW w:w="2090" w:type="dxa"/>
          </w:tcPr>
          <w:p w14:paraId="6EBD3742" w14:textId="77777777" w:rsidR="00386280" w:rsidRPr="003C6EB2" w:rsidRDefault="00386280" w:rsidP="009151F8">
            <w:r w:rsidRPr="003C6EB2">
              <w:t>114.8</w:t>
            </w:r>
            <w:r w:rsidRPr="003C6EB2">
              <w:sym w:font="Symbol" w:char="F02D"/>
            </w:r>
            <w:r w:rsidRPr="003C6EB2">
              <w:t>152.1</w:t>
            </w:r>
          </w:p>
        </w:tc>
        <w:tc>
          <w:tcPr>
            <w:tcW w:w="2063" w:type="dxa"/>
          </w:tcPr>
          <w:p w14:paraId="6BFDDD14" w14:textId="77777777" w:rsidR="00386280" w:rsidRPr="003C6EB2" w:rsidRDefault="00386280" w:rsidP="009151F8">
            <w:r w:rsidRPr="003C6EB2">
              <w:t>1.61</w:t>
            </w:r>
            <w:r w:rsidRPr="003C6EB2">
              <w:sym w:font="Symbol" w:char="F02D"/>
            </w:r>
            <w:r w:rsidRPr="003C6EB2">
              <w:t>1.91</w:t>
            </w:r>
          </w:p>
        </w:tc>
        <w:tc>
          <w:tcPr>
            <w:tcW w:w="2172" w:type="dxa"/>
          </w:tcPr>
          <w:p w14:paraId="05173D15" w14:textId="77777777" w:rsidR="00386280" w:rsidRPr="003C6EB2" w:rsidRDefault="00386280" w:rsidP="009151F8">
            <w:r w:rsidRPr="003C6EB2">
              <w:t>43.7</w:t>
            </w:r>
            <w:r w:rsidRPr="003C6EB2">
              <w:sym w:font="Symbol" w:char="F02D"/>
            </w:r>
            <w:r w:rsidRPr="003C6EB2">
              <w:t>54.8</w:t>
            </w:r>
          </w:p>
        </w:tc>
        <w:tc>
          <w:tcPr>
            <w:tcW w:w="1700" w:type="dxa"/>
          </w:tcPr>
          <w:p w14:paraId="678F08FF" w14:textId="77777777" w:rsidR="00386280" w:rsidRPr="003C6EB2" w:rsidRDefault="00386280" w:rsidP="009151F8">
            <w:r w:rsidRPr="003C6EB2">
              <w:t>6.0</w:t>
            </w:r>
            <w:r w:rsidRPr="003C6EB2">
              <w:sym w:font="Symbol" w:char="F02D"/>
            </w:r>
            <w:r w:rsidRPr="003C6EB2">
              <w:t>7.3</w:t>
            </w:r>
          </w:p>
        </w:tc>
      </w:tr>
      <w:tr w:rsidR="00386280" w:rsidRPr="003C6EB2" w14:paraId="5E60FB31" w14:textId="77777777" w:rsidTr="009151F8">
        <w:trPr>
          <w:trHeight w:val="566"/>
        </w:trPr>
        <w:tc>
          <w:tcPr>
            <w:tcW w:w="2074" w:type="dxa"/>
          </w:tcPr>
          <w:p w14:paraId="741E3103" w14:textId="77777777" w:rsidR="00386280" w:rsidRPr="003C6EB2" w:rsidRDefault="00386280" w:rsidP="009151F8">
            <w:r w:rsidRPr="003C6EB2">
              <w:t>3</w:t>
            </w:r>
            <w:r w:rsidRPr="003C6EB2">
              <w:rPr>
                <w:vertAlign w:val="superscript"/>
              </w:rPr>
              <w:t>rd</w:t>
            </w:r>
            <w:r w:rsidRPr="003C6EB2">
              <w:t xml:space="preserve"> quartile (Q3)</w:t>
            </w:r>
          </w:p>
        </w:tc>
        <w:tc>
          <w:tcPr>
            <w:tcW w:w="2090" w:type="dxa"/>
          </w:tcPr>
          <w:p w14:paraId="454B30DB" w14:textId="77777777" w:rsidR="00386280" w:rsidRPr="003C6EB2" w:rsidRDefault="00386280" w:rsidP="009151F8">
            <w:r w:rsidRPr="003C6EB2">
              <w:t>152.2</w:t>
            </w:r>
            <w:r w:rsidRPr="003C6EB2">
              <w:sym w:font="Symbol" w:char="F02D"/>
            </w:r>
            <w:r w:rsidRPr="003C6EB2">
              <w:t>191.1</w:t>
            </w:r>
          </w:p>
        </w:tc>
        <w:tc>
          <w:tcPr>
            <w:tcW w:w="2063" w:type="dxa"/>
          </w:tcPr>
          <w:p w14:paraId="709E29A2" w14:textId="77777777" w:rsidR="00386280" w:rsidRPr="003C6EB2" w:rsidRDefault="00386280" w:rsidP="009151F8">
            <w:r w:rsidRPr="003C6EB2">
              <w:t>1.91</w:t>
            </w:r>
            <w:r w:rsidRPr="003C6EB2">
              <w:sym w:font="Symbol" w:char="F02D"/>
            </w:r>
            <w:r w:rsidRPr="003C6EB2">
              <w:t>2.25</w:t>
            </w:r>
          </w:p>
        </w:tc>
        <w:tc>
          <w:tcPr>
            <w:tcW w:w="2172" w:type="dxa"/>
          </w:tcPr>
          <w:p w14:paraId="7EB01127" w14:textId="77777777" w:rsidR="00386280" w:rsidRPr="003C6EB2" w:rsidRDefault="00386280" w:rsidP="009151F8">
            <w:r w:rsidRPr="003C6EB2">
              <w:t>54.9</w:t>
            </w:r>
            <w:r w:rsidRPr="003C6EB2">
              <w:sym w:font="Symbol" w:char="F02D"/>
            </w:r>
            <w:r w:rsidRPr="003C6EB2">
              <w:t>66.5</w:t>
            </w:r>
          </w:p>
        </w:tc>
        <w:tc>
          <w:tcPr>
            <w:tcW w:w="1700" w:type="dxa"/>
          </w:tcPr>
          <w:p w14:paraId="438EF530" w14:textId="77777777" w:rsidR="00386280" w:rsidRPr="003C6EB2" w:rsidRDefault="00386280" w:rsidP="009151F8">
            <w:r w:rsidRPr="003C6EB2">
              <w:t>7.4</w:t>
            </w:r>
            <w:r w:rsidRPr="003C6EB2">
              <w:sym w:font="Symbol" w:char="F02D"/>
            </w:r>
            <w:r w:rsidRPr="003C6EB2">
              <w:t>8.8</w:t>
            </w:r>
          </w:p>
        </w:tc>
      </w:tr>
      <w:tr w:rsidR="00386280" w:rsidRPr="003C6EB2" w14:paraId="13AEDEF8" w14:textId="77777777" w:rsidTr="009151F8">
        <w:trPr>
          <w:trHeight w:val="566"/>
        </w:trPr>
        <w:tc>
          <w:tcPr>
            <w:tcW w:w="2074" w:type="dxa"/>
          </w:tcPr>
          <w:p w14:paraId="49916EF3" w14:textId="77777777" w:rsidR="00386280" w:rsidRPr="003C6EB2" w:rsidRDefault="00386280" w:rsidP="009151F8">
            <w:r w:rsidRPr="003C6EB2">
              <w:t>4</w:t>
            </w:r>
            <w:r w:rsidRPr="003C6EB2">
              <w:rPr>
                <w:vertAlign w:val="superscript"/>
              </w:rPr>
              <w:t>th</w:t>
            </w:r>
            <w:r w:rsidRPr="003C6EB2">
              <w:t xml:space="preserve"> quartile (Q4)</w:t>
            </w:r>
          </w:p>
        </w:tc>
        <w:tc>
          <w:tcPr>
            <w:tcW w:w="2090" w:type="dxa"/>
          </w:tcPr>
          <w:p w14:paraId="6B5A4C8C" w14:textId="77777777" w:rsidR="00386280" w:rsidRPr="003C6EB2" w:rsidRDefault="00386280" w:rsidP="009151F8">
            <w:r w:rsidRPr="003C6EB2">
              <w:rPr>
                <w:rFonts w:cs="Times New Roman"/>
              </w:rPr>
              <w:t>≥191.2</w:t>
            </w:r>
          </w:p>
        </w:tc>
        <w:tc>
          <w:tcPr>
            <w:tcW w:w="2063" w:type="dxa"/>
          </w:tcPr>
          <w:p w14:paraId="023782C3" w14:textId="77777777" w:rsidR="00386280" w:rsidRPr="003C6EB2" w:rsidRDefault="00386280" w:rsidP="009151F8">
            <w:r w:rsidRPr="003C6EB2">
              <w:rPr>
                <w:rFonts w:cs="Times New Roman"/>
              </w:rPr>
              <w:t>≥2.26</w:t>
            </w:r>
          </w:p>
        </w:tc>
        <w:tc>
          <w:tcPr>
            <w:tcW w:w="2172" w:type="dxa"/>
          </w:tcPr>
          <w:p w14:paraId="26A01589" w14:textId="77777777" w:rsidR="00386280" w:rsidRPr="003C6EB2" w:rsidRDefault="00386280" w:rsidP="009151F8">
            <w:r w:rsidRPr="003C6EB2">
              <w:rPr>
                <w:rFonts w:cs="Times New Roman"/>
              </w:rPr>
              <w:t>≥66.6</w:t>
            </w:r>
          </w:p>
        </w:tc>
        <w:tc>
          <w:tcPr>
            <w:tcW w:w="1700" w:type="dxa"/>
          </w:tcPr>
          <w:p w14:paraId="6666E011" w14:textId="77777777" w:rsidR="00386280" w:rsidRPr="003C6EB2" w:rsidRDefault="00386280" w:rsidP="009151F8">
            <w:r w:rsidRPr="003C6EB2">
              <w:rPr>
                <w:rFonts w:cs="Times New Roman"/>
              </w:rPr>
              <w:t>≥8.9</w:t>
            </w:r>
          </w:p>
        </w:tc>
      </w:tr>
      <w:tr w:rsidR="00386280" w:rsidRPr="003C6EB2" w14:paraId="14D2B79C" w14:textId="77777777" w:rsidTr="009151F8">
        <w:trPr>
          <w:trHeight w:val="287"/>
        </w:trPr>
        <w:tc>
          <w:tcPr>
            <w:tcW w:w="10101" w:type="dxa"/>
            <w:gridSpan w:val="5"/>
          </w:tcPr>
          <w:p w14:paraId="36AC8E0F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i/>
                <w:iCs/>
              </w:rPr>
              <w:t>Women</w:t>
            </w:r>
          </w:p>
        </w:tc>
      </w:tr>
      <w:tr w:rsidR="00386280" w:rsidRPr="003C6EB2" w14:paraId="4A43979E" w14:textId="77777777" w:rsidTr="009151F8">
        <w:trPr>
          <w:trHeight w:val="566"/>
        </w:trPr>
        <w:tc>
          <w:tcPr>
            <w:tcW w:w="2074" w:type="dxa"/>
          </w:tcPr>
          <w:p w14:paraId="72DA8D32" w14:textId="77777777" w:rsidR="00386280" w:rsidRPr="003C6EB2" w:rsidRDefault="00386280" w:rsidP="009151F8">
            <w:r w:rsidRPr="003C6EB2">
              <w:t>1</w:t>
            </w:r>
            <w:r w:rsidRPr="003C6EB2">
              <w:rPr>
                <w:vertAlign w:val="superscript"/>
              </w:rPr>
              <w:t>st</w:t>
            </w:r>
            <w:r w:rsidRPr="003C6EB2">
              <w:t xml:space="preserve"> quartile (Q1)</w:t>
            </w:r>
          </w:p>
        </w:tc>
        <w:tc>
          <w:tcPr>
            <w:tcW w:w="2090" w:type="dxa"/>
          </w:tcPr>
          <w:p w14:paraId="4567B9D7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≤78.5</w:t>
            </w:r>
          </w:p>
        </w:tc>
        <w:tc>
          <w:tcPr>
            <w:tcW w:w="2063" w:type="dxa"/>
          </w:tcPr>
          <w:p w14:paraId="37513E8E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≤1.27</w:t>
            </w:r>
          </w:p>
        </w:tc>
        <w:tc>
          <w:tcPr>
            <w:tcW w:w="2172" w:type="dxa"/>
          </w:tcPr>
          <w:p w14:paraId="42D99212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≤ 33.8</w:t>
            </w:r>
          </w:p>
        </w:tc>
        <w:tc>
          <w:tcPr>
            <w:tcW w:w="1700" w:type="dxa"/>
          </w:tcPr>
          <w:p w14:paraId="2FC59721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≤5.6</w:t>
            </w:r>
          </w:p>
        </w:tc>
      </w:tr>
      <w:tr w:rsidR="00386280" w:rsidRPr="003C6EB2" w14:paraId="66AA3398" w14:textId="77777777" w:rsidTr="009151F8">
        <w:trPr>
          <w:trHeight w:val="566"/>
        </w:trPr>
        <w:tc>
          <w:tcPr>
            <w:tcW w:w="2074" w:type="dxa"/>
          </w:tcPr>
          <w:p w14:paraId="1E1C5EF1" w14:textId="77777777" w:rsidR="00386280" w:rsidRPr="003C6EB2" w:rsidRDefault="00386280" w:rsidP="009151F8">
            <w:r w:rsidRPr="003C6EB2">
              <w:t>2</w:t>
            </w:r>
            <w:r w:rsidRPr="003C6EB2">
              <w:rPr>
                <w:vertAlign w:val="superscript"/>
              </w:rPr>
              <w:t>nd</w:t>
            </w:r>
            <w:r w:rsidRPr="003C6EB2">
              <w:t xml:space="preserve"> quartile (Q2)</w:t>
            </w:r>
          </w:p>
        </w:tc>
        <w:tc>
          <w:tcPr>
            <w:tcW w:w="2090" w:type="dxa"/>
          </w:tcPr>
          <w:p w14:paraId="41731586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78.6</w:t>
            </w:r>
            <w:r w:rsidRPr="003C6EB2">
              <w:sym w:font="Symbol" w:char="F02D"/>
            </w:r>
            <w:r w:rsidRPr="003C6EB2">
              <w:t>101.6</w:t>
            </w:r>
          </w:p>
        </w:tc>
        <w:tc>
          <w:tcPr>
            <w:tcW w:w="2063" w:type="dxa"/>
          </w:tcPr>
          <w:p w14:paraId="770D8493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1.28</w:t>
            </w:r>
            <w:r w:rsidRPr="003C6EB2">
              <w:sym w:font="Symbol" w:char="F02D"/>
            </w:r>
            <w:r w:rsidRPr="003C6EB2">
              <w:t>1.57</w:t>
            </w:r>
          </w:p>
        </w:tc>
        <w:tc>
          <w:tcPr>
            <w:tcW w:w="2172" w:type="dxa"/>
          </w:tcPr>
          <w:p w14:paraId="5CA405DE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33.9</w:t>
            </w:r>
            <w:r w:rsidRPr="003C6EB2">
              <w:sym w:font="Symbol" w:char="F02D"/>
            </w:r>
            <w:r w:rsidRPr="003C6EB2">
              <w:t>42.7</w:t>
            </w:r>
          </w:p>
        </w:tc>
        <w:tc>
          <w:tcPr>
            <w:tcW w:w="1700" w:type="dxa"/>
          </w:tcPr>
          <w:p w14:paraId="1B820944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5.7</w:t>
            </w:r>
            <w:r w:rsidRPr="003C6EB2">
              <w:sym w:font="Symbol" w:char="F02D"/>
            </w:r>
            <w:r w:rsidRPr="003C6EB2">
              <w:t>6.9</w:t>
            </w:r>
          </w:p>
        </w:tc>
      </w:tr>
      <w:tr w:rsidR="00386280" w:rsidRPr="003C6EB2" w14:paraId="5510C335" w14:textId="77777777" w:rsidTr="009151F8">
        <w:trPr>
          <w:trHeight w:val="574"/>
        </w:trPr>
        <w:tc>
          <w:tcPr>
            <w:tcW w:w="2074" w:type="dxa"/>
          </w:tcPr>
          <w:p w14:paraId="2A8A2968" w14:textId="77777777" w:rsidR="00386280" w:rsidRPr="003C6EB2" w:rsidRDefault="00386280" w:rsidP="009151F8">
            <w:r w:rsidRPr="003C6EB2">
              <w:t>3</w:t>
            </w:r>
            <w:r w:rsidRPr="003C6EB2">
              <w:rPr>
                <w:vertAlign w:val="superscript"/>
              </w:rPr>
              <w:t>rd</w:t>
            </w:r>
            <w:r w:rsidRPr="003C6EB2">
              <w:t xml:space="preserve"> quartile (Q3)</w:t>
            </w:r>
          </w:p>
        </w:tc>
        <w:tc>
          <w:tcPr>
            <w:tcW w:w="2090" w:type="dxa"/>
          </w:tcPr>
          <w:p w14:paraId="116356CC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101.7</w:t>
            </w:r>
            <w:r w:rsidRPr="003C6EB2">
              <w:sym w:font="Symbol" w:char="F02D"/>
            </w:r>
            <w:r w:rsidRPr="003C6EB2">
              <w:t>125.9</w:t>
            </w:r>
          </w:p>
        </w:tc>
        <w:tc>
          <w:tcPr>
            <w:tcW w:w="2063" w:type="dxa"/>
          </w:tcPr>
          <w:p w14:paraId="2B0585AF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1.58</w:t>
            </w:r>
            <w:r w:rsidRPr="003C6EB2">
              <w:sym w:font="Symbol" w:char="F02D"/>
            </w:r>
            <w:r w:rsidRPr="003C6EB2">
              <w:t>1.85</w:t>
            </w:r>
          </w:p>
        </w:tc>
        <w:tc>
          <w:tcPr>
            <w:tcW w:w="2172" w:type="dxa"/>
          </w:tcPr>
          <w:p w14:paraId="0DE65F8C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42.8</w:t>
            </w:r>
            <w:r w:rsidRPr="003C6EB2">
              <w:sym w:font="Symbol" w:char="F02D"/>
            </w:r>
            <w:r w:rsidRPr="003C6EB2">
              <w:t>53.4</w:t>
            </w:r>
          </w:p>
        </w:tc>
        <w:tc>
          <w:tcPr>
            <w:tcW w:w="1700" w:type="dxa"/>
          </w:tcPr>
          <w:p w14:paraId="59EC3096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t>7.0</w:t>
            </w:r>
            <w:r w:rsidRPr="003C6EB2">
              <w:sym w:font="Symbol" w:char="F02D"/>
            </w:r>
            <w:r w:rsidRPr="003C6EB2">
              <w:t>8.4</w:t>
            </w:r>
          </w:p>
        </w:tc>
      </w:tr>
      <w:tr w:rsidR="00386280" w:rsidRPr="003C6EB2" w14:paraId="2685A2A3" w14:textId="77777777" w:rsidTr="009151F8">
        <w:trPr>
          <w:trHeight w:val="566"/>
        </w:trPr>
        <w:tc>
          <w:tcPr>
            <w:tcW w:w="2074" w:type="dxa"/>
            <w:tcBorders>
              <w:bottom w:val="single" w:sz="4" w:space="0" w:color="auto"/>
            </w:tcBorders>
          </w:tcPr>
          <w:p w14:paraId="7F1DA47D" w14:textId="77777777" w:rsidR="00386280" w:rsidRPr="003C6EB2" w:rsidRDefault="00386280" w:rsidP="009151F8">
            <w:r w:rsidRPr="003C6EB2">
              <w:t>4</w:t>
            </w:r>
            <w:r w:rsidRPr="003C6EB2">
              <w:rPr>
                <w:vertAlign w:val="superscript"/>
              </w:rPr>
              <w:t>th</w:t>
            </w:r>
            <w:r w:rsidRPr="003C6EB2">
              <w:t xml:space="preserve"> quartile (Q4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2F3C4041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≥126.9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3579C65F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≥1.86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BBBEC4D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≥ 53.5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3650BE2" w14:textId="77777777" w:rsidR="00386280" w:rsidRPr="003C6EB2" w:rsidRDefault="00386280" w:rsidP="009151F8">
            <w:pPr>
              <w:rPr>
                <w:rFonts w:cs="Times New Roman"/>
              </w:rPr>
            </w:pPr>
            <w:r w:rsidRPr="003C6EB2">
              <w:rPr>
                <w:rFonts w:cs="Times New Roman"/>
              </w:rPr>
              <w:t>≥8.5</w:t>
            </w:r>
          </w:p>
        </w:tc>
      </w:tr>
    </w:tbl>
    <w:p w14:paraId="2BCDD899" w14:textId="77777777" w:rsidR="00215443" w:rsidRDefault="00215443" w:rsidP="00105168"/>
    <w:sectPr w:rsidR="00215443" w:rsidSect="00346E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80"/>
    <w:rsid w:val="00105168"/>
    <w:rsid w:val="00215443"/>
    <w:rsid w:val="00321F97"/>
    <w:rsid w:val="00346E87"/>
    <w:rsid w:val="00386280"/>
    <w:rsid w:val="00874AD3"/>
    <w:rsid w:val="00A55CAC"/>
    <w:rsid w:val="00AD5CB9"/>
    <w:rsid w:val="00BF2D1F"/>
    <w:rsid w:val="00E7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0127"/>
  <w15:chartTrackingRefBased/>
  <w15:docId w15:val="{810BF57F-0266-49B2-8513-BC11ED6B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28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2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2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2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2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2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28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28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2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2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2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2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2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2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2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86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28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862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280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86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28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86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2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5-04-22T08:21:00Z</dcterms:created>
  <dcterms:modified xsi:type="dcterms:W3CDTF">2025-04-22T08:22:00Z</dcterms:modified>
</cp:coreProperties>
</file>